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965" w:rsidRPr="00605DF4" w:rsidRDefault="00033965" w:rsidP="00033965">
      <w:pPr>
        <w:spacing w:beforeLines="100" w:before="240" w:afterLines="100" w:after="240"/>
        <w:rPr>
          <w:rFonts w:cs="Times New Roman"/>
          <w:b/>
          <w:color w:val="000000" w:themeColor="text1"/>
          <w:sz w:val="24"/>
          <w:szCs w:val="24"/>
        </w:rPr>
      </w:pPr>
      <w:r w:rsidRPr="00605DF4">
        <w:rPr>
          <w:rFonts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cs="Times New Roman"/>
          <w:b/>
          <w:color w:val="000000" w:themeColor="text1"/>
          <w:sz w:val="24"/>
          <w:szCs w:val="24"/>
        </w:rPr>
        <w:t>S</w:t>
      </w:r>
      <w:bookmarkStart w:id="0" w:name="_GoBack"/>
      <w:bookmarkEnd w:id="0"/>
      <w:r w:rsidRPr="00605DF4">
        <w:rPr>
          <w:rFonts w:cs="Times New Roman"/>
          <w:b/>
          <w:color w:val="000000" w:themeColor="text1"/>
          <w:sz w:val="24"/>
          <w:szCs w:val="24"/>
        </w:rPr>
        <w:t>1</w:t>
      </w:r>
      <w:r w:rsidRPr="00605DF4">
        <w:rPr>
          <w:rFonts w:cs="Times New Roman" w:hint="eastAsia"/>
          <w:b/>
          <w:color w:val="000000" w:themeColor="text1"/>
          <w:sz w:val="24"/>
          <w:szCs w:val="24"/>
        </w:rPr>
        <w:t xml:space="preserve"> Oligonucleotides used as adaptors and PCR primers</w:t>
      </w:r>
    </w:p>
    <w:tbl>
      <w:tblPr>
        <w:tblW w:w="92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5528"/>
        <w:gridCol w:w="2268"/>
      </w:tblGrid>
      <w:tr w:rsidR="00033965" w:rsidRPr="00605DF4" w:rsidTr="00FB35E6">
        <w:trPr>
          <w:trHeight w:val="315"/>
        </w:trPr>
        <w:tc>
          <w:tcPr>
            <w:tcW w:w="9229" w:type="dxa"/>
            <w:gridSpan w:val="3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b/>
                <w:color w:val="000000" w:themeColor="text1"/>
                <w:sz w:val="18"/>
                <w:szCs w:val="18"/>
              </w:rPr>
              <w:t>Barcoded Tn5 Adaptors</w:t>
            </w:r>
          </w:p>
        </w:tc>
      </w:tr>
      <w:tr w:rsidR="00033965" w:rsidRPr="00605DF4" w:rsidTr="00FB35E6">
        <w:trPr>
          <w:trHeight w:val="315"/>
        </w:trPr>
        <w:tc>
          <w:tcPr>
            <w:tcW w:w="1433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5528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Sequence (5' &gt; 3'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Usage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Barcode1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GACTGGAGTTCAGACGTGTGCTCTTCCGATCTTAGCTT</w:t>
            </w:r>
          </w:p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AGATGTGTATAAGAGACAG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to anneal with ME oligo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Barcode2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GACTGGAGTTCAGACGTGTGCTCTTCCGATCTCTTGTA</w:t>
            </w:r>
          </w:p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AGATGTGTATAAGAGACAG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Barcode3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GACTGGAGTTCAGACGTGTGCTCTTCCGATCTGCCAAT</w:t>
            </w:r>
          </w:p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AGATGTGTATAAGAGACAG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Barcode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GACTGGAGTTCAGACGTGTGCTCTTCCGATCTTGACCA</w:t>
            </w:r>
          </w:p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AGATGTGTATAAGAGACAG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Barcode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GACTGGAGTTCAGACGTGTGCTCTTCCGATCTATCACG</w:t>
            </w:r>
          </w:p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AGATGTGTATAAGAGACAG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Barcode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GACTGGAGTTCAGACGTGTGCTCTTCCGATCTACTTGA</w:t>
            </w:r>
          </w:p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AGATGTGTATAAGAGACAG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Barcode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GACTGGAGTTCAGACGTGTGCTCTTCCGATCTCGATGT</w:t>
            </w:r>
          </w:p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AGATGTGTATAAGAGACAG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Barcode8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GACTGGAGTTCAGACGTGTGCTCTTCCGATCTACAGTG</w:t>
            </w:r>
          </w:p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AGATGTGTATAAGAGACAG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Barcode9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GACTGGAGTTCAGACGTGTGCTCTTCCGATCTCAGATC</w:t>
            </w:r>
          </w:p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AGATGTGTATAAGAGACAG</w:t>
            </w: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 xml:space="preserve">ME oligo 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phos</w:t>
            </w:r>
            <w:proofErr w:type="spellEnd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]CTGTCTCTTATACACATC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to anneal with Barcode1‒9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33965" w:rsidRPr="00605DF4" w:rsidTr="00FB35E6">
        <w:trPr>
          <w:trHeight w:val="300"/>
        </w:trPr>
        <w:tc>
          <w:tcPr>
            <w:tcW w:w="9229" w:type="dxa"/>
            <w:gridSpan w:val="3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 w:hint="eastAsia"/>
                <w:b/>
                <w:color w:val="000000" w:themeColor="text1"/>
                <w:sz w:val="18"/>
                <w:szCs w:val="18"/>
              </w:rPr>
              <w:t>Single</w:t>
            </w:r>
            <w:r w:rsidRPr="00605DF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strand adaptors (SSA)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5528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Sequence (5' &gt; 3'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Usage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 w:hint="eastAsia"/>
                <w:color w:val="000000" w:themeColor="text1"/>
                <w:sz w:val="18"/>
                <w:szCs w:val="18"/>
              </w:rPr>
              <w:t>SSA</w:t>
            </w: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-PN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phos</w:t>
            </w:r>
            <w:proofErr w:type="spellEnd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]-AGATCGGAAGAGCGTCGTGTAGGGAAAGAGTGT-[NH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 xml:space="preserve">to anneal with </w:t>
            </w:r>
            <w:r w:rsidRPr="00605DF4">
              <w:rPr>
                <w:rFonts w:cs="Times New Roman" w:hint="eastAsia"/>
                <w:color w:val="000000" w:themeColor="text1"/>
                <w:sz w:val="18"/>
                <w:szCs w:val="18"/>
              </w:rPr>
              <w:t>SSA</w:t>
            </w: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PNrev</w:t>
            </w:r>
            <w:proofErr w:type="spellEnd"/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 w:hint="eastAsia"/>
                <w:color w:val="000000" w:themeColor="text1"/>
                <w:sz w:val="18"/>
                <w:szCs w:val="18"/>
              </w:rPr>
              <w:t>SSA</w:t>
            </w: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-PNrev-1N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ACACTCTTTCCCTACACGACGCTCTTCCGATCT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 xml:space="preserve">to anneal with </w:t>
            </w:r>
            <w:r w:rsidRPr="00605DF4">
              <w:rPr>
                <w:rFonts w:cs="Times New Roman" w:hint="eastAsia"/>
                <w:color w:val="000000" w:themeColor="text1"/>
                <w:sz w:val="18"/>
                <w:szCs w:val="18"/>
              </w:rPr>
              <w:t>SSA</w:t>
            </w: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-PN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 w:hint="eastAsia"/>
                <w:color w:val="000000" w:themeColor="text1"/>
                <w:sz w:val="18"/>
                <w:szCs w:val="18"/>
              </w:rPr>
              <w:lastRenderedPageBreak/>
              <w:t>SSA</w:t>
            </w: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-PNrev-2N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ACACTCTTTCCCTACACGACGCTCTTCCGATCTN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 xml:space="preserve">to anneal with </w:t>
            </w:r>
            <w:r w:rsidRPr="00605DF4">
              <w:rPr>
                <w:rFonts w:cs="Times New Roman" w:hint="eastAsia"/>
                <w:color w:val="000000" w:themeColor="text1"/>
                <w:sz w:val="18"/>
                <w:szCs w:val="18"/>
              </w:rPr>
              <w:t>SSA</w:t>
            </w: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-PN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 w:hint="eastAsia"/>
                <w:color w:val="000000" w:themeColor="text1"/>
                <w:sz w:val="18"/>
                <w:szCs w:val="18"/>
              </w:rPr>
              <w:t>SSA</w:t>
            </w: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-PNrev-3N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ACACTCTTTCCCTACACGACGCTCTTCCGATCTNN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 xml:space="preserve">to anneal with </w:t>
            </w:r>
            <w:r w:rsidRPr="00605DF4">
              <w:rPr>
                <w:rFonts w:cs="Times New Roman" w:hint="eastAsia"/>
                <w:color w:val="000000" w:themeColor="text1"/>
                <w:sz w:val="18"/>
                <w:szCs w:val="18"/>
              </w:rPr>
              <w:t>SSA</w:t>
            </w: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-PN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 w:hint="eastAsia"/>
                <w:color w:val="000000" w:themeColor="text1"/>
                <w:sz w:val="18"/>
                <w:szCs w:val="18"/>
              </w:rPr>
              <w:t>SSA</w:t>
            </w: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-PNrev-4N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ACACTCTTTCCCTACACGACGCTCTTCCGATCTNNN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 xml:space="preserve">to anneal with </w:t>
            </w:r>
            <w:r w:rsidRPr="00605DF4">
              <w:rPr>
                <w:rFonts w:cs="Times New Roman" w:hint="eastAsia"/>
                <w:color w:val="000000" w:themeColor="text1"/>
                <w:sz w:val="18"/>
                <w:szCs w:val="18"/>
              </w:rPr>
              <w:t>SSA</w:t>
            </w: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-PN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b/>
                <w:color w:val="000000" w:themeColor="text1"/>
                <w:sz w:val="18"/>
                <w:szCs w:val="18"/>
              </w:rPr>
              <w:t>T adaptors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5528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Sequence (5' &gt; 3'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Usage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TOA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GACTGGAGTTCAGACGTGTGCTCTTCCGATC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to anneal with</w:t>
            </w:r>
            <w:r w:rsidRPr="00605DF4" w:rsidDel="00B31FE8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TOArev</w:t>
            </w:r>
            <w:proofErr w:type="spellEnd"/>
            <w:r w:rsidRPr="00605DF4" w:rsidDel="00B31FE8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TOArev</w:t>
            </w:r>
            <w:proofErr w:type="spellEnd"/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phos</w:t>
            </w:r>
            <w:proofErr w:type="spellEnd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]-AGATCGGAAGAGCACACGTCTGAACTCCAGTC-[NH</w:t>
            </w:r>
            <w:r w:rsidRPr="00605DF4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to anneal with TOA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33965" w:rsidRPr="00605DF4" w:rsidTr="00FB35E6">
        <w:trPr>
          <w:trHeight w:val="300"/>
        </w:trPr>
        <w:tc>
          <w:tcPr>
            <w:tcW w:w="9229" w:type="dxa"/>
            <w:gridSpan w:val="3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PCR Primers for preparation of Illumina compatible library 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5528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Sequence (5' &gt; 3'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Usage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NEBNext</w:t>
            </w:r>
            <w:proofErr w:type="spellEnd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 xml:space="preserve"> Universal PCR Primer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AATGATACGGCGACCACCGAGATCTACACTCTTTCCCTACACGACGCTCTTCCGATC*T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 xml:space="preserve">to amplify </w:t>
            </w:r>
            <w:proofErr w:type="spellStart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illumina</w:t>
            </w:r>
            <w:proofErr w:type="spellEnd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 xml:space="preserve"> compatible library;</w:t>
            </w:r>
          </w:p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3'phosphorothioate bond</w:t>
            </w: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NEBNext</w:t>
            </w:r>
            <w:proofErr w:type="spellEnd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 xml:space="preserve"> Index 13 Primer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CAAGCAGAAGACGGCATACGAGATTGTTGACTGTGACTGGAGTTCAGACGTGTGCTCTTCCGATC*T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NEBNext</w:t>
            </w:r>
            <w:proofErr w:type="spellEnd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 xml:space="preserve"> Index 14 Primer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CAAGCAGAAGACGGCATACGAGATACGGAACTGTGACTGGAGTTCAGACGTGTGCTCTTCCGATC*T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033965" w:rsidRPr="00605DF4" w:rsidTr="00FB35E6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NEBNext</w:t>
            </w:r>
            <w:proofErr w:type="spellEnd"/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 xml:space="preserve"> Index 15 Primer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5DF4">
              <w:rPr>
                <w:rFonts w:cs="Times New Roman"/>
                <w:color w:val="000000" w:themeColor="text1"/>
                <w:sz w:val="18"/>
                <w:szCs w:val="18"/>
              </w:rPr>
              <w:t>CAAGCAGAAGACGGCATACGAGATTCTGACATGTGACTGGAGTTCAGACGTGTGCTCTTCCGATC*T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033965" w:rsidRPr="00605DF4" w:rsidRDefault="00033965" w:rsidP="00FB35E6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033965" w:rsidRPr="00605DF4" w:rsidRDefault="00033965" w:rsidP="00033965">
      <w:pPr>
        <w:rPr>
          <w:rFonts w:cs="Times New Roman"/>
          <w:color w:val="000000" w:themeColor="text1"/>
        </w:rPr>
      </w:pPr>
      <w:r w:rsidRPr="00605DF4">
        <w:rPr>
          <w:rFonts w:cs="Times New Roman"/>
          <w:color w:val="000000" w:themeColor="text1"/>
        </w:rPr>
        <w:t xml:space="preserve">Note: </w:t>
      </w:r>
      <w:r w:rsidRPr="00605DF4">
        <w:rPr>
          <w:rFonts w:cs="Times New Roman"/>
          <w:color w:val="000000" w:themeColor="text1"/>
          <w:sz w:val="18"/>
          <w:szCs w:val="18"/>
        </w:rPr>
        <w:t>5'-P is for ligation; 3'-NH</w:t>
      </w:r>
      <w:r w:rsidRPr="00605DF4">
        <w:rPr>
          <w:rFonts w:cs="Times New Roman"/>
          <w:color w:val="000000" w:themeColor="text1"/>
          <w:sz w:val="18"/>
          <w:szCs w:val="18"/>
          <w:vertAlign w:val="subscript"/>
        </w:rPr>
        <w:t>2</w:t>
      </w:r>
      <w:r w:rsidRPr="00605DF4">
        <w:rPr>
          <w:rFonts w:cs="Times New Roman"/>
          <w:color w:val="000000" w:themeColor="text1"/>
          <w:sz w:val="18"/>
          <w:szCs w:val="18"/>
        </w:rPr>
        <w:t xml:space="preserve"> prevents undesired ligation.</w:t>
      </w:r>
    </w:p>
    <w:p w:rsidR="00033965" w:rsidRDefault="00033965"/>
    <w:sectPr w:rsidR="00033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965"/>
    <w:rsid w:val="00033965"/>
    <w:rsid w:val="001B6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2-08T04:52:00Z</dcterms:created>
  <dcterms:modified xsi:type="dcterms:W3CDTF">2018-02-08T04:54:00Z</dcterms:modified>
</cp:coreProperties>
</file>